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20F" w:rsidRPr="005A5A9A" w:rsidRDefault="00F9020F" w:rsidP="00F9020F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5A5A9A">
        <w:rPr>
          <w:rFonts w:ascii="Times New Roman" w:hAnsi="Times New Roman" w:cs="Times New Roman"/>
          <w:b/>
        </w:rPr>
        <w:t xml:space="preserve">Supplementary </w:t>
      </w:r>
      <w:r w:rsidRPr="005A5A9A">
        <w:rPr>
          <w:rFonts w:ascii="Times New Roman" w:hAnsi="Times New Roman" w:cs="Times New Roman"/>
          <w:b/>
          <w:color w:val="000000" w:themeColor="text1"/>
          <w:lang w:val="en-GB"/>
        </w:rPr>
        <w:t>Table 6</w:t>
      </w:r>
      <w:r w:rsidRPr="005A5A9A">
        <w:rPr>
          <w:rFonts w:ascii="Times New Roman" w:hAnsi="Times New Roman" w:cs="Times New Roman"/>
          <w:b/>
          <w:color w:val="000000" w:themeColor="text1"/>
        </w:rPr>
        <w:t xml:space="preserve">: </w:t>
      </w:r>
      <w:r w:rsidRPr="005A5A9A">
        <w:rPr>
          <w:rFonts w:ascii="Times New Roman" w:hAnsi="Times New Roman" w:cs="Times New Roman"/>
          <w:b/>
        </w:rPr>
        <w:t>GO enrichment of 7 immune-related gen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3402"/>
        <w:gridCol w:w="1276"/>
        <w:gridCol w:w="2460"/>
      </w:tblGrid>
      <w:tr w:rsidR="00F9020F" w:rsidRPr="00DA16C6" w:rsidTr="00190A04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20F" w:rsidRPr="005A5A9A" w:rsidRDefault="00F9020F" w:rsidP="00190A04">
            <w:pPr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bookmarkStart w:id="0" w:name="_GoBack" w:colFirst="0" w:colLast="3"/>
            <w:r w:rsidRPr="005A5A9A">
              <w:rPr>
                <w:rFonts w:ascii="Times New Roman" w:hAnsi="Times New Roman" w:cs="Times New Roman"/>
                <w:b/>
                <w:color w:val="000000"/>
                <w:szCs w:val="21"/>
              </w:rPr>
              <w:t>ID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20F" w:rsidRPr="005A5A9A" w:rsidRDefault="00F9020F" w:rsidP="00190A04">
            <w:pPr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5A5A9A">
              <w:rPr>
                <w:rFonts w:ascii="Times New Roman" w:hAnsi="Times New Roman" w:cs="Times New Roman"/>
                <w:b/>
                <w:color w:val="000000"/>
                <w:szCs w:val="21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20F" w:rsidRPr="005A5A9A" w:rsidRDefault="00F9020F" w:rsidP="00190A04">
            <w:pPr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5A5A9A">
              <w:rPr>
                <w:rFonts w:ascii="Times New Roman" w:hAnsi="Times New Roman" w:cs="Times New Roman"/>
                <w:b/>
                <w:i/>
                <w:iCs/>
                <w:color w:val="000000"/>
                <w:szCs w:val="21"/>
              </w:rPr>
              <w:t>P</w:t>
            </w:r>
            <w:r w:rsidRPr="005A5A9A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value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20F" w:rsidRPr="005A5A9A" w:rsidRDefault="00F9020F" w:rsidP="00190A04">
            <w:pPr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5A5A9A">
              <w:rPr>
                <w:rFonts w:ascii="Times New Roman" w:hAnsi="Times New Roman" w:cs="Times New Roman"/>
                <w:b/>
                <w:color w:val="000000"/>
                <w:szCs w:val="21"/>
              </w:rPr>
              <w:t>Gene</w:t>
            </w:r>
          </w:p>
        </w:tc>
      </w:tr>
      <w:bookmarkEnd w:id="0"/>
      <w:tr w:rsidR="00F9020F" w:rsidRPr="00DA16C6" w:rsidTr="00190A04"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19886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antigen processing and presentation of exogenous peptide antigen via MHC class II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4.92E-08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HLA-DRB5;HLA-DPB1;HLA-DRB1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02495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antigen processing and presentation of peptide antigen via MHC class II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5.55E-08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HLA-DRB5;HLA-DPB1;HLA-DRB1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02504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antigen processing and presentation of peptide or polysaccharide antigen via MHC class II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5.78E-08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HLA-DRB5;HLA-DPB1;HLA-DRB1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02478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antigen processing and presentation of exogenous peptide antige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5.07E-07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HLA-DRB5;HLA-DPB1;HLA-DRB1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19884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antigen processing and presentation of exogenous antige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5.93E-07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HLA-DRB5;HLA-DPB1;HLA-DRB1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48002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antigen processing and presentation of peptide antige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6.90E-07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HLA-DRB5;HLA-DPB1;HLA-DRB1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19882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antigen processing and presenta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1.41E-06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HLA-DRB5;HLA-DPB1;HLA-DRB1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60333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interferon-gamma-mediated signaling pathway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6.16E-06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HLA-DRB5;HLA-DPB1;HLA-DRB1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71346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ellular response to interferon-gamma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4.76E-05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HLA-DRB5;HLA-DPB1;HLA-DRB1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34341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sponse to interferon-gamma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6.42E-05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HLA-DRB5;HLA-DPB1;HLA-DRB1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50852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 cell receptor signaling pathway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6.71E-05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HLA-DRB5;HLA-DPB1;HLA-DRB1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50670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gulation of lymphocyte prolifera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7.32E-05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HLA-DPB1;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32944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gulation of mononuclear cell prolifera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7.43E-05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HLA-DPB1;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70663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gulation of leukocyte prolifera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8.89E-05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HLA-DPB1;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46651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lymphocyte prolifera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0162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HLA-DPB1;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32943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mononuclear cell prolifera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0166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HLA-DPB1;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70661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leukocyte prolifera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0212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HLA-DPB1;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50863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gulation of T cell activa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0248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HLA-DPB1;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50851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antigen receptor-mediated signaling pathway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0253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HLA-DRB5;HLA-DPB1;HLA-DRB1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02718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gulation of cytokine production involved in immune response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055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GO:0042110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 cell activa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0778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HLA-DPB1;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02367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ytokine production involved in immune response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081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02429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immune response-activating cell surface receptor signaling pathway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0823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HLA-DRB5;HLA-DPB1;HLA-DRB1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08630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intrinsic apoptotic signaling pathway in response to DNA damage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0842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51249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gulation of lymphocyte activa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0885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HLA-DPB1;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50671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positive regulation of lymphocyte prolifera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1311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HLA-DPB1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32946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positive regulation of mononuclear cell prolifera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1331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HLA-DPB1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02700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gulation of production of molecular mediator of immune response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1496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70665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positive regulation of leukocyte prolifera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1496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HLA-DPB1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42129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gulation of T cell prolifera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1879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HLA-DPB1;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50728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negative regulation of inflammatory response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2201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NFRSF1B;ACP5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42098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 cell prolifera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2601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HLA-DPB1;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50870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positive regulation of T cell activa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3125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HLA-DPB1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1903039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positive regulation of leukocyte cell-cell adhes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3628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HLA-DPB1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45657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positive regulation of monocyte differentia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4278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51048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negative regulation of secre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4307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31348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negative regulation of defense response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4343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NFRSF1B;ACP5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02604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gulation of dendritic cell antigen processing and presenta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4705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45060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 xml:space="preserve">negative </w:t>
            </w:r>
            <w:proofErr w:type="spellStart"/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hymic</w:t>
            </w:r>
            <w:proofErr w:type="spellEnd"/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 xml:space="preserve"> T cell selec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4705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70278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extracellular matrix constituent secre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4705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22409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positive regulation of cell-cell adhes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4928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HLA-DPB1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02468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dendritic cell antigen processing and presenta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5131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02903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negative regulation of B cell apoptotic process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5131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31392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gulation of prostaglandin biosynthetic process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5131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43383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negative T cell selec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5131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45080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positive regulation of chemokine biosynthetic process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5131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45416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positive regulation of interleukin-8 biosynthetic process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5131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GO:1902337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gulation of apoptotic process involved in morphogenesis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5131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2000341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gulation of chemokine (C-X-C motif) ligand 2 produc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5131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45059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 xml:space="preserve">positive </w:t>
            </w:r>
            <w:proofErr w:type="spellStart"/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hymic</w:t>
            </w:r>
            <w:proofErr w:type="spellEnd"/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 xml:space="preserve"> T cell selec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5558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10935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gulation of macrophage cytokine produc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5984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72567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hemokine (C-X-C motif) ligand 2 produc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5984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1903054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negative regulation of extracellular matrix organiza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5984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1904748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gulation of apoptotic process involved in development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5984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2001279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gulation of unsaturated fatty acid biosynthetic process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5984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02440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production of molecular mediator of immune response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6161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97193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intrinsic apoptotic signaling pathway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6287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43518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negative regulation of DNA damage response, signal transduction by p53 class mediator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6411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45073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gulation of chemokine biosynthetic process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6411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45410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positive regulation of interleukin-6 biosynthetic process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6411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51044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 xml:space="preserve">positive regulation of membrane protein </w:t>
            </w:r>
            <w:proofErr w:type="spellStart"/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ectodomain</w:t>
            </w:r>
            <w:proofErr w:type="spellEnd"/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 xml:space="preserve"> proteolysis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6411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02739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gulation of cytokine secretion involved in immune response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6837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02830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positive regulation of type 2 immune response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6837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10934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macrophage cytokine produc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6837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32695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negative regulation of interleukin-12 produc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6837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ACP5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42033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hemokine biosynthetic process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6837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50755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hemokine metabolic process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6837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1902166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negative regulation of intrinsic apoptotic signaling pathway in response to DNA damage by p53 class mediator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6837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1903037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gulation of leukocyte cell-cell adhes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6935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HLA-DPB1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31643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positive regulation of myelina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7263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02902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gulation of B cell apoptotic process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7688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150079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 xml:space="preserve">negative regulation of </w:t>
            </w:r>
            <w:proofErr w:type="spellStart"/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neuroinflammatory</w:t>
            </w:r>
            <w:proofErr w:type="spellEnd"/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 xml:space="preserve"> response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7688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1902165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 xml:space="preserve">regulation of intrinsic apoptotic signaling pathway in response to DNA damage by p53 class </w:t>
            </w: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mediator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0.007688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GO:0045414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gulation of interleukin-8 biosynthetic process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8114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61081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positive regulation of myeloid leukocyte cytokine production involved in immune response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8114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32496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sponse to lipopolysaccharide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8129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NFRSF1B;ACP5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51251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positive regulation of lymphocyte activa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832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HLA-DPB1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07159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leukocyte cell-cell adhes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8465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HLA-DPB1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02374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ytokine secretion involved in immune response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8539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02577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gulation of antigen processing and presenta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8539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42228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interleukin-8 biosynthetic process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8539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45019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negative regulation of nitric oxide biosynthetic process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8539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ACP5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45655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gulation of monocyte differentia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8539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1904406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negative regulation of nitric oxide metabolic process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8539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ACP5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02237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sponse to molecule of bacterial origi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8758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NFRSF1B;ACP5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03177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pulmonary valve development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8965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45061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hymic</w:t>
            </w:r>
            <w:proofErr w:type="spellEnd"/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 xml:space="preserve"> T cell selec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8965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02449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lymphocyte mediated immunity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9207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19883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antigen processing and presentation of endogenous antige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939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32928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gulation of superoxide anion genera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939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ACP5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45723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positive regulation of fatty acid biosynthetic process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939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02460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9665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48714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 xml:space="preserve">positive regulation of </w:t>
            </w:r>
            <w:proofErr w:type="spellStart"/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oligodendrocyte</w:t>
            </w:r>
            <w:proofErr w:type="spellEnd"/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 xml:space="preserve"> differentia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9815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51043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 xml:space="preserve">regulation of membrane protein </w:t>
            </w:r>
            <w:proofErr w:type="spellStart"/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ectodomain</w:t>
            </w:r>
            <w:proofErr w:type="spellEnd"/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 xml:space="preserve"> proteolysis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9815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1902254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negative regulation of intrinsic apoptotic signaling pathway by p53 class mediator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9815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32102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negative regulation of response to external stimulus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09872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NFRSF1B;ACP5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01783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B cell apoptotic process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024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90023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 xml:space="preserve">positive regulation of neutrophil </w:t>
            </w:r>
            <w:proofErr w:type="spellStart"/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hemotaxis</w:t>
            </w:r>
            <w:proofErr w:type="spellEnd"/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024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60561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apoptotic process involved in morphogenesis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0664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GO:0002696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positive regulation of leukocyte activa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0667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HLA-DPB1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71624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 xml:space="preserve">positive regulation of granulocyte </w:t>
            </w:r>
            <w:proofErr w:type="spellStart"/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hemotaxis</w:t>
            </w:r>
            <w:proofErr w:type="spellEnd"/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1089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50867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positive regulation of cell activa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1434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HLA-DPB1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01516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prostaglandin biosynthetic process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1937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45408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gulation of interleukin-6 biosynthetic process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1937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46457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prostanoid</w:t>
            </w:r>
            <w:proofErr w:type="spellEnd"/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 xml:space="preserve"> biosynthetic process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1937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22407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gulation of cell-cell adhes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194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HLA-DPB1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45785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positive regulation of cell adhes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194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HLA-DPB1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42226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interleukin-6 biosynthetic process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2361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70229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negative regulation of lymphocyte apoptotic process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2361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1902624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positive regulation of neutrophil migra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2361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01782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B cell homeostasis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2785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02828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gulation of type 2 immune response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2785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46596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gulation of viral entry into host cell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2785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61082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myeloid leukocyte cytokine produc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2785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90022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 xml:space="preserve">regulation of neutrophil </w:t>
            </w:r>
            <w:proofErr w:type="spellStart"/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hemotaxis</w:t>
            </w:r>
            <w:proofErr w:type="spellEnd"/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2785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02724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gulation of T cell cytokine produc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3209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1902230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negative regulation of intrinsic apoptotic signaling pathway in response to DNA damage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3209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1902253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gulation of intrinsic apoptotic signaling pathway by p53 class mediator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3209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03176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aortic valve development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3632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50779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NA destabiliza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3632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51085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haperone cofactor-dependent protein refolding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3632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32691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negative regulation of interleukin-1 beta produc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4056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ACP5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1901797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negative regulation of signal transduction by p53 class mediator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4056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43368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positive T cell selec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4479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43516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gulation of DNA damage response, signal transduction by p53 class mediator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4479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42092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ype 2 immune response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4902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02697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gulation of immune effector process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5244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30224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monocyte differentia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5325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42554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superoxide anion genera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5325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ACP5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90322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gulation of superoxide metabolic process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5325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ACP5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GO:1902622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gulation of neutrophil migra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5325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1903131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mononuclear cell differentia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5325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01819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positive regulation of cytokine produc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5627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HLA-DPB1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10614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negative regulation of cardiac muscle hypertrophy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5748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45730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spiratory burst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5748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52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45923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positive regulation of fatty acid metabolic process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5748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51084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'de novo' posttranslational protein folding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5748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1903427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negative regulation of reactive oxygen species biosynthetic process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5748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ACP5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1905314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semi-lunar valve development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5748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1902742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apoptotic process involved in development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617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14741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negative regulation of muscle hypertrophy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6593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32692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negative regulation of interleukin-1 produc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6593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ACP5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48713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 xml:space="preserve">regulation of </w:t>
            </w:r>
            <w:proofErr w:type="spellStart"/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oligodendrocyte</w:t>
            </w:r>
            <w:proofErr w:type="spellEnd"/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 xml:space="preserve"> differentia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6593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1902229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gulation of intrinsic apoptotic signaling pathway in response to DNA damage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6593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50727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gulation of inflammatory response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6998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NFRSF1B;ACP5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02369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 cell cytokine produc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7015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06458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'de novo' protein folding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7437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30890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positive regulation of B cell prolifera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7437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150077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 xml:space="preserve">regulation of </w:t>
            </w:r>
            <w:proofErr w:type="spellStart"/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neuroinflammatory</w:t>
            </w:r>
            <w:proofErr w:type="spellEnd"/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 xml:space="preserve"> response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7437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1903053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gulation of extracellular matrix organiza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7437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06509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 xml:space="preserve">membrane protein </w:t>
            </w:r>
            <w:proofErr w:type="spellStart"/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ectodomain</w:t>
            </w:r>
            <w:proofErr w:type="spellEnd"/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 xml:space="preserve"> proteolysis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7859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31641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gulation of myelina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7859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02791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regulation of peptide secretion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8008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;TNFRSF1B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06692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prostanoid</w:t>
            </w:r>
            <w:proofErr w:type="spellEnd"/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 xml:space="preserve"> metabolic process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8281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06693</w:t>
            </w:r>
          </w:p>
        </w:tc>
        <w:tc>
          <w:tcPr>
            <w:tcW w:w="3402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prostaglandin metabolic process</w:t>
            </w:r>
          </w:p>
        </w:tc>
        <w:tc>
          <w:tcPr>
            <w:tcW w:w="1276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8281</w:t>
            </w:r>
          </w:p>
        </w:tc>
        <w:tc>
          <w:tcPr>
            <w:tcW w:w="2460" w:type="dxa"/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CD74</w:t>
            </w:r>
          </w:p>
        </w:tc>
      </w:tr>
      <w:tr w:rsidR="00F9020F" w:rsidRPr="00DA16C6" w:rsidTr="00190A04"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GO:0045687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positive regulation of glial cell differenti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0.018281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vAlign w:val="center"/>
          </w:tcPr>
          <w:p w:rsidR="00F9020F" w:rsidRPr="00DA16C6" w:rsidRDefault="00F9020F" w:rsidP="00190A0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A16C6">
              <w:rPr>
                <w:rFonts w:ascii="Times New Roman" w:hAnsi="Times New Roman" w:cs="Times New Roman"/>
                <w:color w:val="000000"/>
                <w:szCs w:val="21"/>
              </w:rPr>
              <w:t>TNFRSF1B</w:t>
            </w:r>
          </w:p>
        </w:tc>
      </w:tr>
    </w:tbl>
    <w:p w:rsidR="00E22D38" w:rsidRDefault="00E22D38" w:rsidP="00F9020F"/>
    <w:sectPr w:rsidR="00E22D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139"/>
    <w:rsid w:val="00015534"/>
    <w:rsid w:val="00036316"/>
    <w:rsid w:val="000C1646"/>
    <w:rsid w:val="00130FAB"/>
    <w:rsid w:val="00153B4C"/>
    <w:rsid w:val="00196608"/>
    <w:rsid w:val="001F6FA3"/>
    <w:rsid w:val="00327738"/>
    <w:rsid w:val="005A5A9A"/>
    <w:rsid w:val="00807139"/>
    <w:rsid w:val="00A149C4"/>
    <w:rsid w:val="00B82CAC"/>
    <w:rsid w:val="00C31911"/>
    <w:rsid w:val="00CD6889"/>
    <w:rsid w:val="00D07BFF"/>
    <w:rsid w:val="00E22D38"/>
    <w:rsid w:val="00F80219"/>
    <w:rsid w:val="00F81A64"/>
    <w:rsid w:val="00F90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020F"/>
    <w:pPr>
      <w:spacing w:after="0" w:line="240" w:lineRule="auto"/>
    </w:pPr>
    <w:rPr>
      <w:rFonts w:eastAsia="Microsoft YaHei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020F"/>
    <w:pPr>
      <w:spacing w:after="0" w:line="240" w:lineRule="auto"/>
    </w:pPr>
    <w:rPr>
      <w:rFonts w:eastAsia="Microsoft YaHei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22</Words>
  <Characters>10390</Characters>
  <Application>Microsoft Office Word</Application>
  <DocSecurity>0</DocSecurity>
  <Lines>86</Lines>
  <Paragraphs>24</Paragraphs>
  <ScaleCrop>false</ScaleCrop>
  <Company/>
  <LinksUpToDate>false</LinksUpToDate>
  <CharactersWithSpaces>12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 10</dc:creator>
  <cp:keywords/>
  <dc:description/>
  <cp:lastModifiedBy>Windows User</cp:lastModifiedBy>
  <cp:revision>3</cp:revision>
  <dcterms:created xsi:type="dcterms:W3CDTF">2020-09-08T10:32:00Z</dcterms:created>
  <dcterms:modified xsi:type="dcterms:W3CDTF">2020-09-08T13:11:00Z</dcterms:modified>
</cp:coreProperties>
</file>